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1C7" w:rsidRPr="00785470" w:rsidRDefault="00CA41C7" w:rsidP="00CA41C7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4</w:t>
      </w:r>
      <w:r w:rsidRPr="00785470">
        <w:rPr>
          <w:rFonts w:ascii="Arial" w:hAnsi="Arial" w:cs="Arial"/>
          <w:b/>
          <w:lang w:val="en-GB"/>
        </w:rPr>
        <w:t xml:space="preserve">. </w:t>
      </w:r>
    </w:p>
    <w:p w:rsidR="00CA41C7" w:rsidRDefault="00CA41C7" w:rsidP="00CA41C7">
      <w:pPr>
        <w:rPr>
          <w:lang w:val="en-GB"/>
        </w:rPr>
      </w:pPr>
    </w:p>
    <w:tbl>
      <w:tblPr>
        <w:tblStyle w:val="TableGrid"/>
        <w:tblW w:w="0" w:type="auto"/>
        <w:tblInd w:w="-601" w:type="dxa"/>
        <w:tblLook w:val="04A0"/>
      </w:tblPr>
      <w:tblGrid>
        <w:gridCol w:w="1042"/>
        <w:gridCol w:w="994"/>
        <w:gridCol w:w="783"/>
        <w:gridCol w:w="3809"/>
        <w:gridCol w:w="3261"/>
      </w:tblGrid>
      <w:tr w:rsidR="00CA41C7" w:rsidRPr="00F339F9" w:rsidTr="00624BF0">
        <w:trPr>
          <w:trHeight w:val="300"/>
        </w:trPr>
        <w:tc>
          <w:tcPr>
            <w:tcW w:w="914" w:type="dxa"/>
            <w:tcBorders>
              <w:top w:val="nil"/>
              <w:left w:val="nil"/>
            </w:tcBorders>
            <w:noWrap/>
            <w:vAlign w:val="center"/>
            <w:hideMark/>
          </w:tcPr>
          <w:p w:rsidR="00CA41C7" w:rsidRPr="00895FB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rimer ID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Reference genes</w:t>
            </w:r>
          </w:p>
        </w:tc>
        <w:tc>
          <w:tcPr>
            <w:tcW w:w="873" w:type="dxa"/>
            <w:noWrap/>
            <w:vAlign w:val="center"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TAAGATGAGCGCAAGTTGAA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CAGGACTAGAACACCTGCTA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172/173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GGATGCTCGCCATCAA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CGCTTTTCCTCTTGAAGA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bookmarkStart w:id="0" w:name="_GoBack"/>
            <w:bookmarkEnd w:id="0"/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27a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174/17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AGGTGGATGAAAATGGCAA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TGAAAACTCCCAGCACC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rumbs Family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Crb1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CAGTGTGTCTGTGCTTAACATCTATAATG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GTTCTCCAGAGTAATGTGATTCAA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Crb2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34/53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CCGGGATCCTACTCCATCTAT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GAAGCACAGTTCCCTTGA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Crb2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36/53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GCTGGCCTCAGATGTCA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GAGAATCCTGCACTGCA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Crb3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118E">
              <w:rPr>
                <w:rFonts w:ascii="Times New Roman" w:hAnsi="Times New Roman" w:cs="Times New Roman"/>
                <w:sz w:val="20"/>
                <w:szCs w:val="20"/>
              </w:rPr>
              <w:t>ATTGGGAACCTGAGCGAAGT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118E">
              <w:rPr>
                <w:rFonts w:ascii="Times New Roman" w:hAnsi="Times New Roman" w:cs="Times New Roman"/>
                <w:sz w:val="20"/>
                <w:szCs w:val="20"/>
              </w:rPr>
              <w:t>CCCTAAGGCGCCAATTCCT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695" w:type="dxa"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38/539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GGATTCGACTTAGACTTGACC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CGGTGTCATAATGTCTCTCA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/543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GCAGAGGGCTACCAGTACA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CTGAATCCAAGTGCCACTAAG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SC1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546/547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ACTCTCCCTTCTACCGAGACA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GAGGCTGCCGAATGAGTCTT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/551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GAGCTGATTAACTCGGTGGTC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4">
              <w:rPr>
                <w:rFonts w:ascii="Times New Roman" w:hAnsi="Times New Roman" w:cs="Times New Roman"/>
                <w:sz w:val="20"/>
                <w:szCs w:val="20"/>
              </w:rPr>
              <w:t>GGCCAGGTCCCTTTCTTC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52/553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CCGGCACACATTTGAAGAAG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CGTTGAGGATCAGCAAG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54/55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GCTCCGCACCTTCTATGA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GAAAACCTTGCTTGTCATT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BPE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56/55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GGACTACAGCACCACT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CATCGCTGGTAGGGCT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eIF4B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58/559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CGGACTTTCTAGCTGAGGA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GTCATCATCGTTACTATGCC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eIF4E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60/561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CCCCTACCACTAATCCCC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AATCGAAGGTTTGCTTGCC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shh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li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96/49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AGCCAACTTTATGTCAGGG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GCCCGCTTCTTTGTTAATTTG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li2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98/499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AACGCCTACTCTCCCAGA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AGCCTTGATGTACTGTACCA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02/503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AGCGTAGCTTCCGGGACT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GGGCCGATTCTTGATCTC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SHH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04/50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AAGCTGACCCCTTTAGCCT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TCGGAGTTTCTTGTGATCTTC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TCH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10/511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GTACTGATGCTTGCAGGG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AGACACCTCAGGACACG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386/38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’CCCTTGCTCTGCCTAACG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AGTCCTGGCATCGTTG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es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388/389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’CCAGCCAGTGTCAACAC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ATGCCGGGAGCTATCTTTC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es5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390/391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’AGTCCCAAGGAGAAAAACC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CTGTGTTTCAGGTAGCTGA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resenilin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00/401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’GGTGGCTGTTTTATGTCCCA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AACCACACCATTGTTGAGGA</w:t>
            </w:r>
          </w:p>
        </w:tc>
      </w:tr>
      <w:tr w:rsidR="00CA41C7" w:rsidRPr="00F339F9" w:rsidTr="00624BF0">
        <w:trPr>
          <w:trHeight w:val="25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ey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2/553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CGCCCTGGCTATGGACTAT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AGGCATCGAGTCCTTCAA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ey2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24/52</w:t>
            </w:r>
            <w:r w:rsidRPr="00F339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TGGGCACGCTACAAGC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ATCCCGACGCCTTTTTTC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AGATGCAAGCCCGGAAGAA</w:t>
            </w:r>
          </w:p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GACCAATCGTCGCAATTCAG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02/403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5’ATGGAGCCGGACAGAAAAG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5’CTTGCCACTCAGGGAAGGA</w:t>
            </w:r>
          </w:p>
        </w:tc>
      </w:tr>
      <w:tr w:rsidR="00CA41C7" w:rsidRPr="00F339F9" w:rsidTr="00624BF0">
        <w:trPr>
          <w:trHeight w:val="240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34/43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AAGCGATTTAAGAACCGAGAGC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GAAATACCGCAGTCGGACTA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P120-catenin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44/44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C5325C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TGGAAACCTACACCGAGGAG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GTCTAGTGGTCCCATCATCTG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so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/44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GAACTCCTTGAATGAACAGCGT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25C">
              <w:rPr>
                <w:rFonts w:ascii="Times New Roman" w:hAnsi="Times New Roman" w:cs="Times New Roman"/>
                <w:sz w:val="20"/>
                <w:szCs w:val="20"/>
              </w:rPr>
              <w:t>CCCAGCAACTGAGAAGAG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78/479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AACCACCAATCCCATCCAAA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CCAAAAAGAAGTCCCAAG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Myc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76/47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ACCAGCAGCGACTCT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GCCCGACTCCGACCTCTT</w:t>
            </w:r>
          </w:p>
        </w:tc>
      </w:tr>
      <w:tr w:rsidR="00CA41C7" w:rsidRPr="00F339F9" w:rsidTr="00624BF0">
        <w:trPr>
          <w:trHeight w:val="300"/>
        </w:trPr>
        <w:tc>
          <w:tcPr>
            <w:tcW w:w="914" w:type="dxa"/>
            <w:vMerge w:val="restart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Hippo/YAP</w:t>
            </w: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YAP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/347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TACTGATGCAGGTACTGCGG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TCAGGGATCTCAAAGGAGGA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AZ</w:t>
            </w:r>
          </w:p>
        </w:tc>
        <w:tc>
          <w:tcPr>
            <w:tcW w:w="695" w:type="dxa"/>
            <w:noWrap/>
            <w:vAlign w:val="center"/>
          </w:tcPr>
          <w:p w:rsidR="00CA41C7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42/443</w:t>
            </w:r>
          </w:p>
        </w:tc>
        <w:tc>
          <w:tcPr>
            <w:tcW w:w="3251" w:type="dxa"/>
            <w:noWrap/>
            <w:vAlign w:val="center"/>
          </w:tcPr>
          <w:p w:rsidR="00CA41C7" w:rsidRPr="00CD10E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CGGGTGGGAGATGACCTT</w:t>
            </w:r>
          </w:p>
        </w:tc>
        <w:tc>
          <w:tcPr>
            <w:tcW w:w="2788" w:type="dxa"/>
            <w:noWrap/>
            <w:vAlign w:val="center"/>
          </w:tcPr>
          <w:p w:rsidR="00CA41C7" w:rsidRPr="00CD10E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AGGTTCACATGATTCAGAGGC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Lats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38/439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TGGTGACTCTGGGGATAAAGA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GGAGTAACTCTGAATCCGAGAC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74/47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CCGAGAACGAGCCTGATTTG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TGCTCCTCTATCGGGTTGTCA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GF</w:t>
            </w:r>
          </w:p>
        </w:tc>
        <w:tc>
          <w:tcPr>
            <w:tcW w:w="695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481</w:t>
            </w:r>
          </w:p>
        </w:tc>
        <w:tc>
          <w:tcPr>
            <w:tcW w:w="3251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TGTGTGACGAGCCCAAGGA</w:t>
            </w:r>
          </w:p>
        </w:tc>
        <w:tc>
          <w:tcPr>
            <w:tcW w:w="2788" w:type="dxa"/>
            <w:noWrap/>
            <w:vAlign w:val="center"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0E9">
              <w:rPr>
                <w:rFonts w:ascii="Times New Roman" w:hAnsi="Times New Roman" w:cs="Times New Roman"/>
                <w:sz w:val="20"/>
                <w:szCs w:val="20"/>
              </w:rPr>
              <w:t>TTGGGTCTGGGCCAAATGT</w:t>
            </w:r>
          </w:p>
        </w:tc>
      </w:tr>
      <w:tr w:rsidR="00CA41C7" w:rsidRPr="00F339F9" w:rsidTr="00624BF0">
        <w:trPr>
          <w:trHeight w:val="285"/>
        </w:trPr>
        <w:tc>
          <w:tcPr>
            <w:tcW w:w="914" w:type="dxa"/>
            <w:vMerge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  <w:tc>
          <w:tcPr>
            <w:tcW w:w="695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464/465</w:t>
            </w:r>
          </w:p>
        </w:tc>
        <w:tc>
          <w:tcPr>
            <w:tcW w:w="3251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CTGCGCTAAACAACTCAACGA</w:t>
            </w:r>
          </w:p>
        </w:tc>
        <w:tc>
          <w:tcPr>
            <w:tcW w:w="2788" w:type="dxa"/>
            <w:noWrap/>
            <w:vAlign w:val="center"/>
            <w:hideMark/>
          </w:tcPr>
          <w:p w:rsidR="00CA41C7" w:rsidRPr="00F339F9" w:rsidRDefault="00CA41C7" w:rsidP="0062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9F9">
              <w:rPr>
                <w:rFonts w:ascii="Times New Roman" w:hAnsi="Times New Roman" w:cs="Times New Roman"/>
                <w:sz w:val="20"/>
                <w:szCs w:val="20"/>
              </w:rPr>
              <w:t>GCAGATCCCTTTCAGAGCGG</w:t>
            </w:r>
          </w:p>
        </w:tc>
      </w:tr>
    </w:tbl>
    <w:p w:rsidR="00CA41C7" w:rsidRDefault="00CA41C7" w:rsidP="00CA41C7">
      <w:pPr>
        <w:rPr>
          <w:lang w:val="en-GB"/>
        </w:rPr>
      </w:pPr>
    </w:p>
    <w:sectPr w:rsidR="00CA41C7" w:rsidSect="00052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A41C7"/>
    <w:rsid w:val="00052F93"/>
    <w:rsid w:val="001B1D4E"/>
    <w:rsid w:val="00243D3B"/>
    <w:rsid w:val="00CA4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C7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1C7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12</Characters>
  <Application>Microsoft Office Word</Application>
  <DocSecurity>0</DocSecurity>
  <Lines>17</Lines>
  <Paragraphs>4</Paragraphs>
  <ScaleCrop>false</ScaleCrop>
  <Company>NIN</Company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7:00Z</dcterms:created>
  <dcterms:modified xsi:type="dcterms:W3CDTF">2013-11-05T16:15:00Z</dcterms:modified>
</cp:coreProperties>
</file>